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11202C" w14:textId="5DD8D171" w:rsidR="00347086" w:rsidRDefault="00347086" w:rsidP="00347086">
      <w:pPr>
        <w:keepNext/>
        <w:keepLines/>
        <w:spacing w:line="480" w:lineRule="auto"/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>Online Appendix</w:t>
      </w:r>
    </w:p>
    <w:p w14:paraId="61E7B597" w14:textId="6FE86E91" w:rsidR="00D0633A" w:rsidRPr="00D0633A" w:rsidRDefault="00D0633A" w:rsidP="00347086">
      <w:pPr>
        <w:keepNext/>
        <w:keepLines/>
        <w:spacing w:line="480" w:lineRule="auto"/>
        <w:rPr>
          <w:rFonts w:ascii="Calibri" w:eastAsia="Times New Roman" w:hAnsi="Calibri" w:cs="Calibri"/>
          <w:b/>
          <w:color w:val="000000"/>
          <w:sz w:val="20"/>
          <w:lang w:eastAsia="en-NZ"/>
        </w:rPr>
      </w:pPr>
      <w:r w:rsidRPr="00B642C1">
        <w:rPr>
          <w:rFonts w:ascii="Calibri" w:eastAsia="Times New Roman" w:hAnsi="Calibri" w:cs="Calibri"/>
          <w:b/>
          <w:color w:val="000000"/>
          <w:sz w:val="20"/>
          <w:lang w:eastAsia="en-NZ"/>
        </w:rPr>
        <w:t>Table 1: Percentage of population enrolled in a PHO, per ethnicity groups and DHBs, 2019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47086" w14:paraId="285E8521" w14:textId="77777777" w:rsidTr="00C92C3B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C36D6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NZ"/>
              </w:rPr>
              <w:t>DHB OF DOMICILE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09D70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NZ"/>
              </w:rPr>
              <w:t>MĀORI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4A888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NZ"/>
              </w:rPr>
              <w:t>PACIFIC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230E3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NZ"/>
              </w:rPr>
              <w:t>NZ EUROPEAN/OTHER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A593E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NZ"/>
              </w:rPr>
              <w:t>TOTAL</w:t>
            </w:r>
          </w:p>
        </w:tc>
      </w:tr>
      <w:tr w:rsidR="00347086" w14:paraId="04B34A95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260227" w14:textId="77777777" w:rsidR="00347086" w:rsidRDefault="00347086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Auckland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2D70BA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74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4A7240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0DE38E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2%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FA46A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3%</w:t>
            </w:r>
          </w:p>
        </w:tc>
      </w:tr>
      <w:tr w:rsidR="00347086" w14:paraId="65E6AECE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40E1F6" w14:textId="77777777" w:rsidR="00347086" w:rsidRDefault="00347086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Bay of Plenty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297E2B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DA35B9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8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4BEF06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D738C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0%</w:t>
            </w:r>
          </w:p>
        </w:tc>
      </w:tr>
      <w:tr w:rsidR="00347086" w14:paraId="1F89D3DB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CCF2B8" w14:textId="77777777" w:rsidR="00347086" w:rsidRDefault="00347086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Canterbury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886D8A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6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DF01CC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8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54F7EE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3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83302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3%</w:t>
            </w:r>
          </w:p>
        </w:tc>
      </w:tr>
      <w:tr w:rsidR="00347086" w14:paraId="14D7E026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91436A" w14:textId="77777777" w:rsidR="00347086" w:rsidRDefault="00347086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Capital &amp; Coast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D3FE98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8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DAD2D4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D6DF0B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3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75C2D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3%</w:t>
            </w:r>
          </w:p>
        </w:tc>
      </w:tr>
      <w:tr w:rsidR="00347086" w14:paraId="63457DA4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BED551" w14:textId="77777777" w:rsidR="00347086" w:rsidRDefault="00347086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Counties Manukau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0A5128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2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D81F03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16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2A6166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3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75F72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7%</w:t>
            </w:r>
          </w:p>
        </w:tc>
      </w:tr>
      <w:tr w:rsidR="00347086" w14:paraId="09D36847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F1E5A0" w14:textId="77777777" w:rsidR="00347086" w:rsidRDefault="00347086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 xml:space="preserve">Hawkes Bay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031E4B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9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ADDDC4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3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217CBA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A9AD9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8%</w:t>
            </w:r>
          </w:p>
        </w:tc>
      </w:tr>
      <w:tr w:rsidR="00347086" w14:paraId="3EE619B2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541F6C" w14:textId="77777777" w:rsidR="00347086" w:rsidRDefault="00347086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Hutt Valley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462B7B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2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FEDED5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9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B7605A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847C5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8%</w:t>
            </w:r>
          </w:p>
        </w:tc>
      </w:tr>
      <w:tr w:rsidR="00347086" w14:paraId="03B649F6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74A64C" w14:textId="77777777" w:rsidR="00347086" w:rsidRDefault="00347086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Lakes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1C62EA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7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0B726A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1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312A52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14F26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8%</w:t>
            </w:r>
          </w:p>
        </w:tc>
      </w:tr>
      <w:tr w:rsidR="00347086" w14:paraId="7AEC8A1D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401E17" w14:textId="77777777" w:rsidR="00347086" w:rsidRDefault="00347086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Mid Central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CF02EA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3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AFAB72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3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50F621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7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F0EED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4%</w:t>
            </w:r>
          </w:p>
        </w:tc>
      </w:tr>
      <w:tr w:rsidR="00347086" w14:paraId="700E9C0C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7B8095" w14:textId="77777777" w:rsidR="00347086" w:rsidRDefault="00347086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Nelson Marlborough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00AC52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9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DF979C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8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C82300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37CFC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9%</w:t>
            </w:r>
          </w:p>
        </w:tc>
      </w:tr>
      <w:tr w:rsidR="00347086" w14:paraId="5A35775D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8563A7" w14:textId="77777777" w:rsidR="00347086" w:rsidRDefault="00347086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Northland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4D0211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4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551E83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8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808DB7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95E5A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9%</w:t>
            </w:r>
          </w:p>
        </w:tc>
      </w:tr>
      <w:tr w:rsidR="00347086" w14:paraId="22D0B6F8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310E5D" w14:textId="77777777" w:rsidR="00347086" w:rsidRDefault="00347086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South Canterbury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00EEFD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4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DD144A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41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600D16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9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2D34C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8%</w:t>
            </w:r>
          </w:p>
        </w:tc>
      </w:tr>
      <w:tr w:rsidR="00347086" w14:paraId="496229CC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080FF3" w14:textId="77777777" w:rsidR="00347086" w:rsidRDefault="00347086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Southern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58BE89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7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925EC5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2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4A6C9A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5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54342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5%</w:t>
            </w:r>
          </w:p>
        </w:tc>
      </w:tr>
      <w:tr w:rsidR="00347086" w14:paraId="029AEBC7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EA4363" w14:textId="77777777" w:rsidR="00347086" w:rsidRDefault="00347086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proofErr w:type="spellStart"/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Tairawhiti</w:t>
            </w:r>
            <w:proofErr w:type="spellEnd"/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28035C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15A474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79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52F3A5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9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9E45F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8%</w:t>
            </w:r>
          </w:p>
        </w:tc>
      </w:tr>
      <w:tr w:rsidR="00347086" w14:paraId="0AC3F23E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53EDEA" w14:textId="77777777" w:rsidR="00347086" w:rsidRDefault="00347086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Taranaki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DADB77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7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222A35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7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B9F07F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C28BF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6%</w:t>
            </w:r>
          </w:p>
        </w:tc>
      </w:tr>
      <w:tr w:rsidR="00347086" w14:paraId="2CE22805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30F99C" w14:textId="77777777" w:rsidR="00347086" w:rsidRDefault="00347086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Waikato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E49B47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1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25E92E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3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6F6340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7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F6A69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5%</w:t>
            </w:r>
          </w:p>
        </w:tc>
      </w:tr>
      <w:tr w:rsidR="00347086" w14:paraId="5C3B7B00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26148A" w14:textId="77777777" w:rsidR="00347086" w:rsidRDefault="00347086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Wairarapa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EEF255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9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D39EFE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3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873057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6710B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0%</w:t>
            </w:r>
          </w:p>
        </w:tc>
      </w:tr>
      <w:tr w:rsidR="00347086" w14:paraId="4787BE7A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EA9E31" w14:textId="77777777" w:rsidR="00347086" w:rsidRDefault="00347086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Waitemata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C3ACEB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2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CD9B99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9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D70988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3%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59527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2%</w:t>
            </w:r>
          </w:p>
        </w:tc>
      </w:tr>
      <w:tr w:rsidR="00347086" w14:paraId="7F5C991E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A328D6" w14:textId="77777777" w:rsidR="00347086" w:rsidRDefault="00347086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West Coast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625D67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7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A61315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79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36DE3A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6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8297E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5%</w:t>
            </w:r>
          </w:p>
        </w:tc>
      </w:tr>
      <w:tr w:rsidR="00347086" w14:paraId="6515E6DE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6B05A4" w14:textId="77777777" w:rsidR="00347086" w:rsidRDefault="00347086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Whanganui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C4343B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7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147222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9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6B4CC1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C701E" w14:textId="77777777" w:rsidR="00347086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9%</w:t>
            </w:r>
          </w:p>
        </w:tc>
      </w:tr>
      <w:tr w:rsidR="00347086" w14:paraId="47A12D0A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6C6CA" w14:textId="77777777" w:rsidR="00347086" w:rsidRPr="007326A4" w:rsidRDefault="00347086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NZ"/>
              </w:rPr>
            </w:pPr>
            <w:r w:rsidRPr="007326A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NZ"/>
              </w:rPr>
              <w:t xml:space="preserve">    NATIONAL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4FBAF" w14:textId="77777777" w:rsidR="00347086" w:rsidRPr="007326A4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NZ"/>
              </w:rPr>
            </w:pPr>
            <w:r w:rsidRPr="007326A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NZ"/>
              </w:rPr>
              <w:t>91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873A4" w14:textId="77777777" w:rsidR="00347086" w:rsidRPr="007326A4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NZ"/>
              </w:rPr>
            </w:pPr>
            <w:r w:rsidRPr="007326A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NZ"/>
              </w:rPr>
              <w:t>105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93936" w14:textId="77777777" w:rsidR="00347086" w:rsidRPr="007326A4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NZ"/>
              </w:rPr>
            </w:pPr>
            <w:r w:rsidRPr="007326A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4B644" w14:textId="77777777" w:rsidR="00347086" w:rsidRPr="007326A4" w:rsidRDefault="00347086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NZ"/>
              </w:rPr>
            </w:pPr>
            <w:r w:rsidRPr="007326A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NZ"/>
              </w:rPr>
              <w:t>94%</w:t>
            </w:r>
          </w:p>
        </w:tc>
      </w:tr>
    </w:tbl>
    <w:p w14:paraId="0D49A669" w14:textId="77777777" w:rsidR="00347086" w:rsidRPr="00B642C1" w:rsidRDefault="00347086" w:rsidP="00347086">
      <w:pPr>
        <w:keepNext/>
        <w:keepLines/>
        <w:spacing w:line="480" w:lineRule="auto"/>
        <w:rPr>
          <w:rFonts w:ascii="Calibri" w:hAnsi="Calibri" w:cs="Calibri"/>
          <w:sz w:val="18"/>
          <w:szCs w:val="20"/>
        </w:rPr>
      </w:pPr>
      <w:r w:rsidRPr="00B642C1">
        <w:rPr>
          <w:rFonts w:ascii="Calibri" w:hAnsi="Calibri" w:cs="Calibri"/>
          <w:sz w:val="18"/>
          <w:szCs w:val="20"/>
        </w:rPr>
        <w:t xml:space="preserve">Data source: Data compiled from </w:t>
      </w:r>
      <w:proofErr w:type="spellStart"/>
      <w:r w:rsidRPr="00B642C1">
        <w:rPr>
          <w:rFonts w:ascii="Calibri" w:hAnsi="Calibri" w:cs="Calibri"/>
          <w:sz w:val="18"/>
          <w:szCs w:val="20"/>
        </w:rPr>
        <w:t>MoH</w:t>
      </w:r>
      <w:proofErr w:type="spellEnd"/>
      <w:r w:rsidRPr="00B642C1">
        <w:rPr>
          <w:rFonts w:ascii="Calibri" w:hAnsi="Calibri" w:cs="Calibri"/>
          <w:sz w:val="18"/>
          <w:szCs w:val="20"/>
        </w:rPr>
        <w:t xml:space="preserve"> 2019</w:t>
      </w:r>
      <w:r w:rsidRPr="00B642C1">
        <w:rPr>
          <w:rFonts w:ascii="Calibri" w:hAnsi="Calibri" w:cs="Calibri"/>
          <w:sz w:val="18"/>
          <w:szCs w:val="20"/>
          <w:vertAlign w:val="superscript"/>
        </w:rPr>
        <w:fldChar w:fldCharType="begin"/>
      </w:r>
      <w:r w:rsidRPr="00B642C1">
        <w:rPr>
          <w:rFonts w:ascii="Calibri" w:hAnsi="Calibri" w:cs="Calibri"/>
          <w:sz w:val="18"/>
          <w:szCs w:val="20"/>
          <w:vertAlign w:val="superscript"/>
        </w:rPr>
        <w:instrText xml:space="preserve"> NOTEREF _Ref46228161 \h  \* MERGEFORMAT </w:instrText>
      </w:r>
      <w:r w:rsidRPr="00B642C1">
        <w:rPr>
          <w:rFonts w:ascii="Calibri" w:hAnsi="Calibri" w:cs="Calibri"/>
          <w:sz w:val="18"/>
          <w:szCs w:val="20"/>
          <w:vertAlign w:val="superscript"/>
        </w:rPr>
      </w:r>
      <w:r w:rsidRPr="00B642C1">
        <w:rPr>
          <w:rFonts w:ascii="Calibri" w:hAnsi="Calibri" w:cs="Calibri"/>
          <w:sz w:val="18"/>
          <w:szCs w:val="20"/>
          <w:vertAlign w:val="superscript"/>
        </w:rPr>
        <w:fldChar w:fldCharType="separate"/>
      </w:r>
      <w:r w:rsidRPr="00B642C1">
        <w:rPr>
          <w:rFonts w:ascii="Calibri" w:hAnsi="Calibri" w:cs="Calibri"/>
          <w:sz w:val="18"/>
          <w:szCs w:val="20"/>
          <w:vertAlign w:val="superscript"/>
        </w:rPr>
        <w:t>14</w:t>
      </w:r>
      <w:r w:rsidRPr="00B642C1">
        <w:rPr>
          <w:rFonts w:ascii="Calibri" w:hAnsi="Calibri" w:cs="Calibri"/>
          <w:sz w:val="18"/>
          <w:szCs w:val="20"/>
          <w:vertAlign w:val="superscript"/>
        </w:rPr>
        <w:fldChar w:fldCharType="end"/>
      </w:r>
      <w:r w:rsidRPr="00B642C1">
        <w:rPr>
          <w:rFonts w:ascii="Calibri" w:hAnsi="Calibri" w:cs="Calibri"/>
          <w:sz w:val="18"/>
          <w:szCs w:val="20"/>
        </w:rPr>
        <w:t xml:space="preserve">. </w:t>
      </w:r>
    </w:p>
    <w:p w14:paraId="6B244251" w14:textId="138F9503" w:rsidR="00347086" w:rsidRDefault="00347086"/>
    <w:p w14:paraId="1F284175" w14:textId="77777777" w:rsidR="00347086" w:rsidRDefault="00347086" w:rsidP="00347086">
      <w:pPr>
        <w:spacing w:line="480" w:lineRule="auto"/>
        <w:rPr>
          <w:rFonts w:ascii="Calibri" w:hAnsi="Calibri" w:cs="Calibri"/>
          <w:b/>
          <w:sz w:val="20"/>
          <w:szCs w:val="20"/>
        </w:rPr>
      </w:pPr>
      <w:r w:rsidRPr="00B642C1">
        <w:rPr>
          <w:rFonts w:ascii="Calibri" w:hAnsi="Calibri" w:cs="Calibri"/>
          <w:b/>
          <w:sz w:val="20"/>
          <w:szCs w:val="20"/>
        </w:rPr>
        <w:t>Table 2: Percentage of population enrolled in a PHO for age groups and DHBs, 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47086" w:rsidRPr="007326A4" w14:paraId="3BE26346" w14:textId="77777777" w:rsidTr="00C92C3B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3E112" w14:textId="77777777" w:rsidR="00347086" w:rsidRPr="007326A4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326A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NZ"/>
              </w:rPr>
              <w:t>DHB OF DOMICILE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E58E4" w14:textId="77777777" w:rsidR="00347086" w:rsidRPr="007326A4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326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0-4 YRS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4E524" w14:textId="77777777" w:rsidR="00347086" w:rsidRPr="007326A4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326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5-14 YRS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76666" w14:textId="77777777" w:rsidR="00347086" w:rsidRPr="007326A4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326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15-24 YRS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04C77" w14:textId="77777777" w:rsidR="00347086" w:rsidRPr="007326A4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326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25-44 YRS</w:t>
            </w:r>
          </w:p>
        </w:tc>
      </w:tr>
      <w:tr w:rsidR="00347086" w14:paraId="73B9D8C8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073970" w14:textId="77777777" w:rsidR="00347086" w:rsidRDefault="00347086" w:rsidP="00C92C3B">
            <w:pPr>
              <w:spacing w:line="48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Aucklan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3362B0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5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5DF472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6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7792A8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67%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41F751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74%</w:t>
            </w:r>
          </w:p>
        </w:tc>
      </w:tr>
      <w:tr w:rsidR="00347086" w14:paraId="42362432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BE6253" w14:textId="77777777" w:rsidR="00347086" w:rsidRDefault="00347086" w:rsidP="00C92C3B">
            <w:pPr>
              <w:spacing w:line="48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Bay of Plent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CED2C3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9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7836B1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3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D6F274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2010ED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6%</w:t>
            </w:r>
          </w:p>
        </w:tc>
      </w:tr>
      <w:tr w:rsidR="00347086" w14:paraId="4596F09B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1772AC" w14:textId="77777777" w:rsidR="00347086" w:rsidRDefault="00347086" w:rsidP="00C92C3B">
            <w:pPr>
              <w:spacing w:line="48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Canterbur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970886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5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2EE6ED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7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5E01AA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5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72C25B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2%</w:t>
            </w:r>
          </w:p>
        </w:tc>
      </w:tr>
      <w:tr w:rsidR="00347086" w14:paraId="4ADAF7BB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993217" w14:textId="77777777" w:rsidR="00347086" w:rsidRDefault="00347086" w:rsidP="00C92C3B">
            <w:pPr>
              <w:spacing w:line="48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Capital &amp; Coast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2376A4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2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8B6D0F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E3BF79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3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357BCC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1%</w:t>
            </w:r>
          </w:p>
        </w:tc>
      </w:tr>
      <w:tr w:rsidR="00347086" w14:paraId="2D445162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5EAABB" w14:textId="77777777" w:rsidR="00347086" w:rsidRDefault="00347086" w:rsidP="00C92C3B">
            <w:pPr>
              <w:spacing w:line="48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lastRenderedPageBreak/>
              <w:t>Counties Manukau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C8B40E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1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B05B0D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6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A1ACA8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2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6985F2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4%</w:t>
            </w:r>
          </w:p>
        </w:tc>
      </w:tr>
      <w:tr w:rsidR="00347086" w14:paraId="10004C6C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F2E67B" w14:textId="77777777" w:rsidR="00347086" w:rsidRDefault="00347086" w:rsidP="00C92C3B">
            <w:pPr>
              <w:spacing w:line="48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 xml:space="preserve">Hawkes Bay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80DA44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9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425DE2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1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18989E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A3C66E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0%</w:t>
            </w:r>
          </w:p>
        </w:tc>
      </w:tr>
      <w:tr w:rsidR="00347086" w14:paraId="6A28AF3E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80726B" w14:textId="77777777" w:rsidR="00347086" w:rsidRDefault="00347086" w:rsidP="00C92C3B">
            <w:pPr>
              <w:spacing w:line="48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Hutt Valle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B27300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F291DB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1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D243A4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5%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79D68C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1%</w:t>
            </w:r>
          </w:p>
        </w:tc>
      </w:tr>
      <w:tr w:rsidR="00347086" w14:paraId="09DBC6A7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D7DD6D" w14:textId="77777777" w:rsidR="00347086" w:rsidRDefault="00347086" w:rsidP="00C92C3B">
            <w:pPr>
              <w:spacing w:line="48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Lak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567AC3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B04E59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2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BA9F6B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0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82CC12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7%</w:t>
            </w:r>
          </w:p>
        </w:tc>
      </w:tr>
      <w:tr w:rsidR="00347086" w14:paraId="1E39881F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60AEA9" w14:textId="77777777" w:rsidR="00347086" w:rsidRDefault="00347086" w:rsidP="00C92C3B">
            <w:pPr>
              <w:spacing w:line="48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Mid Centr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1979DD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9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64DF6A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DBADF6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2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ADA902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0%</w:t>
            </w:r>
          </w:p>
        </w:tc>
      </w:tr>
      <w:tr w:rsidR="00347086" w14:paraId="5171F24D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27D14D" w14:textId="77777777" w:rsidR="00347086" w:rsidRDefault="00347086" w:rsidP="00C92C3B">
            <w:pPr>
              <w:spacing w:line="48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Nelson Marlborough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9527C1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9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22D41B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9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2FE41B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9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4EA08C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8%</w:t>
            </w:r>
          </w:p>
        </w:tc>
      </w:tr>
      <w:tr w:rsidR="00347086" w14:paraId="192C58C9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694CD7" w14:textId="77777777" w:rsidR="00347086" w:rsidRDefault="00347086" w:rsidP="00C92C3B">
            <w:pPr>
              <w:spacing w:line="48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Northlan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B597EB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7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91D49C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9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962E06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6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7095B7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8%</w:t>
            </w:r>
          </w:p>
        </w:tc>
      </w:tr>
      <w:tr w:rsidR="00347086" w14:paraId="76B52F77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56DF8D" w14:textId="77777777" w:rsidR="00347086" w:rsidRDefault="00347086" w:rsidP="00C92C3B">
            <w:pPr>
              <w:spacing w:line="48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South Canterbur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CAF779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3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8488DE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7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83710F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1%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952B90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4%</w:t>
            </w:r>
          </w:p>
        </w:tc>
      </w:tr>
      <w:tr w:rsidR="00347086" w14:paraId="499AE212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EAE7B0" w14:textId="77777777" w:rsidR="00347086" w:rsidRDefault="00347086" w:rsidP="00C92C3B">
            <w:pPr>
              <w:spacing w:line="48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Southern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C6FD5E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7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F2BBFE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22C5A2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2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04A0D5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5%</w:t>
            </w:r>
          </w:p>
        </w:tc>
      </w:tr>
      <w:tr w:rsidR="00347086" w14:paraId="3C993084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DFAC72" w14:textId="77777777" w:rsidR="00347086" w:rsidRDefault="00347086" w:rsidP="00C92C3B">
            <w:pPr>
              <w:spacing w:line="480" w:lineRule="auto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Tairawhiti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E77E70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7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EA4D2D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7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9FA3EB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5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605B3D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8%</w:t>
            </w:r>
          </w:p>
        </w:tc>
      </w:tr>
      <w:tr w:rsidR="00347086" w14:paraId="16C11676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E70D5F" w14:textId="77777777" w:rsidR="00347086" w:rsidRDefault="00347086" w:rsidP="00C92C3B">
            <w:pPr>
              <w:spacing w:line="48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Taranaki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F8D20C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9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9EFCB6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7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51B09B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F0DFA8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2%</w:t>
            </w:r>
          </w:p>
        </w:tc>
      </w:tr>
      <w:tr w:rsidR="00347086" w14:paraId="572B48F8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876BF6" w14:textId="77777777" w:rsidR="00347086" w:rsidRDefault="00347086" w:rsidP="00C92C3B">
            <w:pPr>
              <w:spacing w:line="48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Waikato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456D98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8A4705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9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D36CBF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8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FFC4BD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3%</w:t>
            </w:r>
          </w:p>
        </w:tc>
      </w:tr>
      <w:tr w:rsidR="00347086" w14:paraId="1886A432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9B48C8" w14:textId="77777777" w:rsidR="00347086" w:rsidRDefault="00347086" w:rsidP="00C92C3B">
            <w:pPr>
              <w:spacing w:line="48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Wairarapa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43EFB6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1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4FBE6E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9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496D55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1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F43AF5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7%</w:t>
            </w:r>
          </w:p>
        </w:tc>
      </w:tr>
      <w:tr w:rsidR="00347086" w14:paraId="0BC55D21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55C7D1" w14:textId="77777777" w:rsidR="00347086" w:rsidRDefault="00347086" w:rsidP="00C92C3B">
            <w:pPr>
              <w:spacing w:line="48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Waitemat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DF527F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7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6CCD79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135C12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3%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BFF276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9%</w:t>
            </w:r>
          </w:p>
        </w:tc>
      </w:tr>
      <w:tr w:rsidR="00347086" w14:paraId="1BFF1F71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9280AC" w14:textId="77777777" w:rsidR="00347086" w:rsidRDefault="00347086" w:rsidP="00C92C3B">
            <w:pPr>
              <w:spacing w:line="48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West Coast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5F1D79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8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FAA6BE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87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DB7D32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2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5ECD84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1%</w:t>
            </w:r>
          </w:p>
        </w:tc>
      </w:tr>
      <w:tr w:rsidR="00347086" w14:paraId="2BFF1FA6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65E767" w14:textId="77777777" w:rsidR="00347086" w:rsidRDefault="00347086" w:rsidP="00C92C3B">
            <w:pPr>
              <w:spacing w:line="48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Whanganui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6B1A7B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13142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7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E3C624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35044F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F30B23" w14:textId="77777777" w:rsidR="00347086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42C1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95%</w:t>
            </w:r>
          </w:p>
        </w:tc>
      </w:tr>
      <w:tr w:rsidR="00347086" w:rsidRPr="007326A4" w14:paraId="581D62F5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DF1C0" w14:textId="77777777" w:rsidR="00347086" w:rsidRPr="007326A4" w:rsidRDefault="00347086" w:rsidP="00C92C3B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326A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NZ"/>
              </w:rPr>
              <w:t xml:space="preserve">   NATION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059C6" w14:textId="77777777" w:rsidR="00347086" w:rsidRPr="007326A4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326A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NZ"/>
              </w:rPr>
              <w:t>97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0C0B1" w14:textId="77777777" w:rsidR="00347086" w:rsidRPr="007326A4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326A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D363E" w14:textId="77777777" w:rsidR="00347086" w:rsidRPr="007326A4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326A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NZ"/>
              </w:rPr>
              <w:t>85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6D099" w14:textId="77777777" w:rsidR="00347086" w:rsidRPr="007326A4" w:rsidRDefault="00347086" w:rsidP="00C92C3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326A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NZ"/>
              </w:rPr>
              <w:t>91%</w:t>
            </w:r>
          </w:p>
        </w:tc>
      </w:tr>
    </w:tbl>
    <w:p w14:paraId="44571E6C" w14:textId="69C1FDD6" w:rsidR="00347086" w:rsidRDefault="00347086">
      <w:pPr>
        <w:rPr>
          <w:rFonts w:ascii="Calibri" w:hAnsi="Calibri" w:cs="Calibri"/>
          <w:sz w:val="18"/>
          <w:szCs w:val="20"/>
        </w:rPr>
      </w:pPr>
      <w:r w:rsidRPr="00B642C1">
        <w:rPr>
          <w:rFonts w:ascii="Calibri" w:hAnsi="Calibri" w:cs="Calibri"/>
          <w:sz w:val="18"/>
          <w:szCs w:val="20"/>
        </w:rPr>
        <w:t xml:space="preserve">Data source: Data compiled from </w:t>
      </w:r>
      <w:proofErr w:type="spellStart"/>
      <w:r w:rsidRPr="00B642C1">
        <w:rPr>
          <w:rFonts w:ascii="Calibri" w:hAnsi="Calibri" w:cs="Calibri"/>
          <w:sz w:val="18"/>
          <w:szCs w:val="20"/>
        </w:rPr>
        <w:t>MoH</w:t>
      </w:r>
      <w:proofErr w:type="spellEnd"/>
      <w:r w:rsidRPr="00B642C1">
        <w:rPr>
          <w:rFonts w:ascii="Calibri" w:hAnsi="Calibri" w:cs="Calibri"/>
          <w:sz w:val="18"/>
          <w:szCs w:val="20"/>
        </w:rPr>
        <w:t xml:space="preserve"> 2019</w:t>
      </w:r>
      <w:r w:rsidRPr="00B642C1">
        <w:rPr>
          <w:rFonts w:ascii="Calibri" w:hAnsi="Calibri" w:cs="Calibri"/>
          <w:sz w:val="18"/>
          <w:szCs w:val="20"/>
          <w:vertAlign w:val="superscript"/>
        </w:rPr>
        <w:fldChar w:fldCharType="begin"/>
      </w:r>
      <w:r w:rsidRPr="00B642C1">
        <w:rPr>
          <w:rFonts w:ascii="Calibri" w:hAnsi="Calibri" w:cs="Calibri"/>
          <w:sz w:val="18"/>
          <w:szCs w:val="20"/>
          <w:vertAlign w:val="superscript"/>
        </w:rPr>
        <w:instrText xml:space="preserve"> NOTEREF _Ref46228161 \h  \* MERGEFORMAT </w:instrText>
      </w:r>
      <w:r w:rsidRPr="00B642C1">
        <w:rPr>
          <w:rFonts w:ascii="Calibri" w:hAnsi="Calibri" w:cs="Calibri"/>
          <w:sz w:val="18"/>
          <w:szCs w:val="20"/>
          <w:vertAlign w:val="superscript"/>
        </w:rPr>
      </w:r>
      <w:r w:rsidRPr="00B642C1">
        <w:rPr>
          <w:rFonts w:ascii="Calibri" w:hAnsi="Calibri" w:cs="Calibri"/>
          <w:sz w:val="18"/>
          <w:szCs w:val="20"/>
          <w:vertAlign w:val="superscript"/>
        </w:rPr>
        <w:fldChar w:fldCharType="separate"/>
      </w:r>
      <w:r w:rsidRPr="00B642C1">
        <w:rPr>
          <w:rFonts w:ascii="Calibri" w:hAnsi="Calibri" w:cs="Calibri"/>
          <w:sz w:val="18"/>
          <w:szCs w:val="20"/>
          <w:vertAlign w:val="superscript"/>
        </w:rPr>
        <w:t>14</w:t>
      </w:r>
      <w:r w:rsidRPr="00B642C1">
        <w:rPr>
          <w:rFonts w:ascii="Calibri" w:hAnsi="Calibri" w:cs="Calibri"/>
          <w:sz w:val="18"/>
          <w:szCs w:val="20"/>
          <w:vertAlign w:val="superscript"/>
        </w:rPr>
        <w:fldChar w:fldCharType="end"/>
      </w:r>
      <w:r w:rsidRPr="00B642C1">
        <w:rPr>
          <w:rFonts w:ascii="Calibri" w:hAnsi="Calibri" w:cs="Calibri"/>
          <w:sz w:val="18"/>
          <w:szCs w:val="20"/>
        </w:rPr>
        <w:t>.</w:t>
      </w:r>
    </w:p>
    <w:p w14:paraId="5233D7BA" w14:textId="29E7E45F" w:rsidR="00347086" w:rsidRDefault="00347086">
      <w:pPr>
        <w:rPr>
          <w:rFonts w:ascii="Calibri" w:hAnsi="Calibri" w:cs="Calibri"/>
          <w:sz w:val="18"/>
          <w:szCs w:val="20"/>
        </w:rPr>
      </w:pPr>
    </w:p>
    <w:p w14:paraId="5B0AD8B9" w14:textId="77777777" w:rsidR="0087341C" w:rsidRDefault="0087341C" w:rsidP="0087341C">
      <w:pPr>
        <w:keepNext/>
        <w:keepLines/>
        <w:spacing w:line="480" w:lineRule="auto"/>
        <w:rPr>
          <w:rFonts w:ascii="Calibri" w:eastAsia="Times New Roman" w:hAnsi="Calibri" w:cs="Calibri"/>
          <w:b/>
          <w:color w:val="000000"/>
          <w:sz w:val="20"/>
          <w:lang w:eastAsia="en-NZ"/>
        </w:rPr>
      </w:pPr>
      <w:r w:rsidRPr="00B642C1">
        <w:rPr>
          <w:rFonts w:ascii="Calibri" w:eastAsia="Times New Roman" w:hAnsi="Calibri" w:cs="Calibri"/>
          <w:b/>
          <w:color w:val="000000"/>
          <w:sz w:val="20"/>
          <w:lang w:eastAsia="en-NZ"/>
        </w:rPr>
        <w:lastRenderedPageBreak/>
        <w:t>Table 3: Percentage of population enrolled in a PHO, per deprivation group (</w:t>
      </w:r>
      <w:proofErr w:type="spellStart"/>
      <w:r w:rsidRPr="00B642C1">
        <w:rPr>
          <w:rFonts w:ascii="Calibri" w:eastAsia="Times New Roman" w:hAnsi="Calibri" w:cs="Calibri"/>
          <w:b/>
          <w:color w:val="000000"/>
          <w:sz w:val="20"/>
          <w:lang w:eastAsia="en-NZ"/>
        </w:rPr>
        <w:t>NZDep</w:t>
      </w:r>
      <w:proofErr w:type="spellEnd"/>
      <w:r w:rsidRPr="00B642C1">
        <w:rPr>
          <w:rFonts w:ascii="Calibri" w:eastAsia="Times New Roman" w:hAnsi="Calibri" w:cs="Calibri"/>
          <w:b/>
          <w:color w:val="000000"/>
          <w:sz w:val="20"/>
          <w:lang w:eastAsia="en-NZ"/>
        </w:rPr>
        <w:t>) and DHBs, 2019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7341C" w14:paraId="53DB6104" w14:textId="77777777" w:rsidTr="00C92C3B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923D9" w14:textId="77777777" w:rsidR="0087341C" w:rsidRDefault="0087341C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NZ"/>
              </w:rPr>
              <w:t xml:space="preserve">DHB OF DOMICILE 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1123A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NZ"/>
              </w:rPr>
              <w:t>NZ DEP 1 - 2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4FF1A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NZ"/>
              </w:rPr>
              <w:t>NZ DEP 3 - 4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B85F3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NZ"/>
              </w:rPr>
              <w:t>NZ DEP 5 - 6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E9EB5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NZ"/>
              </w:rPr>
              <w:t>NZ DEP 7 - 8</w:t>
            </w:r>
          </w:p>
        </w:tc>
      </w:tr>
      <w:tr w:rsidR="0087341C" w14:paraId="066D2107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25B96F" w14:textId="77777777" w:rsidR="0087341C" w:rsidRDefault="0087341C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Auckland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47AF25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84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16CD6D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81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D37DCD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80%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8E0BF3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79%</w:t>
            </w:r>
          </w:p>
        </w:tc>
      </w:tr>
      <w:tr w:rsidR="0087341C" w14:paraId="17BB6FE6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98C26A" w14:textId="77777777" w:rsidR="0087341C" w:rsidRDefault="0087341C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Bay of Plenty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67312D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116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D66EEE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7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6A634C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9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70355A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3%</w:t>
            </w:r>
          </w:p>
        </w:tc>
      </w:tr>
      <w:tr w:rsidR="0087341C" w14:paraId="789012EA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C098DC" w14:textId="77777777" w:rsidR="0087341C" w:rsidRDefault="0087341C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Canterbur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B4DC47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102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737E03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89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B61A59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83%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1D9954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81%</w:t>
            </w:r>
          </w:p>
        </w:tc>
      </w:tr>
      <w:tr w:rsidR="0087341C" w14:paraId="4ED13175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328E52" w14:textId="77777777" w:rsidR="0087341C" w:rsidRDefault="0087341C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Capital &amp; Coas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8ACE9C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5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2502F3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2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EEFAAB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88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135C85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83%</w:t>
            </w:r>
          </w:p>
        </w:tc>
      </w:tr>
      <w:tr w:rsidR="0087341C" w14:paraId="027E9A98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6338DC" w14:textId="77777777" w:rsidR="0087341C" w:rsidRDefault="0087341C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Counties Manukau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892437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3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3F3915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3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7DB213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0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253567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5%</w:t>
            </w:r>
          </w:p>
        </w:tc>
      </w:tr>
      <w:tr w:rsidR="0087341C" w14:paraId="6AFDF89C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FD7B74" w14:textId="77777777" w:rsidR="0087341C" w:rsidRDefault="0087341C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 xml:space="preserve">Hawkes Bay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7600DD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102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0BE219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6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ED9B51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2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6C6225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3%</w:t>
            </w:r>
          </w:p>
        </w:tc>
      </w:tr>
      <w:tr w:rsidR="0087341C" w14:paraId="3AE05FC5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376A57" w14:textId="77777777" w:rsidR="0087341C" w:rsidRDefault="0087341C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Hutt Valle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F75436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9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6675D4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9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C33A88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4%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A93845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6%</w:t>
            </w:r>
          </w:p>
        </w:tc>
      </w:tr>
      <w:tr w:rsidR="0087341C" w14:paraId="6804D21A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C6E4F4" w14:textId="77777777" w:rsidR="0087341C" w:rsidRDefault="0087341C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Lak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4A3D0F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100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1528D1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3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CB8E87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89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279826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1%</w:t>
            </w:r>
          </w:p>
        </w:tc>
      </w:tr>
      <w:tr w:rsidR="0087341C" w14:paraId="1E9E112C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FD29A8" w14:textId="77777777" w:rsidR="0087341C" w:rsidRDefault="0087341C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Mid Centr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33CF52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9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A56CF6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5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51C99F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88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B0B1B4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88%</w:t>
            </w:r>
          </w:p>
        </w:tc>
      </w:tr>
      <w:tr w:rsidR="0087341C" w14:paraId="42D03EF6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05831A" w14:textId="77777777" w:rsidR="0087341C" w:rsidRDefault="0087341C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Nelson Marlborough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83462D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104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27FBFF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4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FB42B3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3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3A976E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1%</w:t>
            </w:r>
          </w:p>
        </w:tc>
      </w:tr>
      <w:tr w:rsidR="0087341C" w14:paraId="6EA13974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0C41B4" w14:textId="77777777" w:rsidR="0087341C" w:rsidRDefault="0087341C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Northlan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41642A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102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AC8DEE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8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CDA1CE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5%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C5141B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7%</w:t>
            </w:r>
          </w:p>
        </w:tc>
      </w:tr>
      <w:tr w:rsidR="0087341C" w14:paraId="4F60316A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261BB1" w14:textId="77777777" w:rsidR="0087341C" w:rsidRDefault="0087341C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South Canterbur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011536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102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97B67F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7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4105F8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3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8EE125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3%</w:t>
            </w:r>
          </w:p>
        </w:tc>
      </w:tr>
      <w:tr w:rsidR="0087341C" w14:paraId="55D8807A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549BB4" w14:textId="77777777" w:rsidR="0087341C" w:rsidRDefault="0087341C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Southern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E62D52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105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656FF7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2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853405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89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295CC4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86%</w:t>
            </w:r>
          </w:p>
        </w:tc>
      </w:tr>
      <w:tr w:rsidR="0087341C" w14:paraId="7A891B38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C5A7C7" w14:textId="77777777" w:rsidR="0087341C" w:rsidRDefault="0087341C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proofErr w:type="spellStart"/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Tairawhiti</w:t>
            </w:r>
            <w:proofErr w:type="spellEnd"/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C266DE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112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F129F2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8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E2CD7A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5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F1B3BC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4%</w:t>
            </w:r>
          </w:p>
        </w:tc>
      </w:tr>
      <w:tr w:rsidR="0087341C" w14:paraId="28DBDCA5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E63112" w14:textId="77777777" w:rsidR="0087341C" w:rsidRDefault="0087341C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Taranaki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F577F3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105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077B39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2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0EFA4D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85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A4FF1D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84%</w:t>
            </w:r>
          </w:p>
        </w:tc>
      </w:tr>
      <w:tr w:rsidR="0087341C" w14:paraId="4465AD9A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AC6901" w14:textId="77777777" w:rsidR="0087341C" w:rsidRDefault="0087341C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Waikato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4514A5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104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35CA24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2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98BCDD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1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9258CD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89%</w:t>
            </w:r>
          </w:p>
        </w:tc>
      </w:tr>
      <w:tr w:rsidR="0087341C" w14:paraId="79A898B1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C1D3FA" w14:textId="77777777" w:rsidR="0087341C" w:rsidRDefault="0087341C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Wairarap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EDC7EF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103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1BD273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101%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654936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100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B688BD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6%</w:t>
            </w:r>
          </w:p>
        </w:tc>
      </w:tr>
      <w:tr w:rsidR="0087341C" w14:paraId="263D4023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F6BCEE" w14:textId="77777777" w:rsidR="0087341C" w:rsidRDefault="0087341C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Waitemat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BACF67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3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B36D33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1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70FBA4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89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72B2AC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88%</w:t>
            </w:r>
          </w:p>
        </w:tc>
      </w:tr>
      <w:tr w:rsidR="0087341C" w14:paraId="124BA559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D2356A" w14:textId="77777777" w:rsidR="0087341C" w:rsidRDefault="0087341C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West Coas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57EDEA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112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4EEBA5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2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B2F747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86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C52C91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86%</w:t>
            </w:r>
          </w:p>
        </w:tc>
      </w:tr>
      <w:tr w:rsidR="0087341C" w14:paraId="4B086047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1305AB" w14:textId="77777777" w:rsidR="0087341C" w:rsidRDefault="0087341C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Whanganui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CD761F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100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3946A0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7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5726EA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1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7CC118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sz w:val="14"/>
                <w:szCs w:val="18"/>
                <w:lang w:eastAsia="en-NZ"/>
              </w:rPr>
              <w:t>95%</w:t>
            </w:r>
          </w:p>
        </w:tc>
      </w:tr>
      <w:tr w:rsidR="0087341C" w14:paraId="1D729BC0" w14:textId="77777777" w:rsidTr="00C92C3B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2643A" w14:textId="77777777" w:rsidR="0087341C" w:rsidRDefault="0087341C" w:rsidP="00C92C3B">
            <w:pPr>
              <w:keepNext/>
              <w:keepLines/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8"/>
                <w:lang w:eastAsia="en-NZ"/>
              </w:rPr>
              <w:t xml:space="preserve">   </w:t>
            </w:r>
            <w:r w:rsidRPr="00B642C1">
              <w:rPr>
                <w:rFonts w:ascii="Arial" w:eastAsia="Times New Roman" w:hAnsi="Arial" w:cs="Arial"/>
                <w:b/>
                <w:bCs/>
                <w:sz w:val="14"/>
                <w:szCs w:val="18"/>
                <w:lang w:eastAsia="en-NZ"/>
              </w:rPr>
              <w:t>NATION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BD625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D1314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NZ"/>
              </w:rPr>
              <w:t>97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31172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NZ"/>
              </w:rPr>
              <w:t>91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1319C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NZ"/>
              </w:rPr>
              <w:t>89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8F66E" w14:textId="77777777" w:rsidR="0087341C" w:rsidRDefault="0087341C" w:rsidP="00C92C3B">
            <w:pPr>
              <w:keepNext/>
              <w:keepLines/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NZ"/>
              </w:rPr>
            </w:pPr>
            <w:r w:rsidRPr="00B642C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NZ"/>
              </w:rPr>
              <w:t>88%</w:t>
            </w:r>
          </w:p>
        </w:tc>
      </w:tr>
    </w:tbl>
    <w:p w14:paraId="50CDDAA8" w14:textId="77777777" w:rsidR="0087341C" w:rsidRPr="00B642C1" w:rsidRDefault="0087341C" w:rsidP="0087341C">
      <w:pPr>
        <w:keepNext/>
        <w:keepLines/>
        <w:spacing w:line="480" w:lineRule="auto"/>
        <w:rPr>
          <w:rFonts w:ascii="Calibri" w:hAnsi="Calibri" w:cs="Calibri"/>
          <w:sz w:val="18"/>
          <w:szCs w:val="20"/>
        </w:rPr>
      </w:pPr>
      <w:r w:rsidRPr="00B642C1">
        <w:rPr>
          <w:rFonts w:ascii="Calibri" w:hAnsi="Calibri" w:cs="Calibri"/>
          <w:sz w:val="18"/>
          <w:szCs w:val="20"/>
        </w:rPr>
        <w:t xml:space="preserve">Data source: Data compiled from </w:t>
      </w:r>
      <w:proofErr w:type="spellStart"/>
      <w:r w:rsidRPr="00B642C1">
        <w:rPr>
          <w:rFonts w:ascii="Calibri" w:hAnsi="Calibri" w:cs="Calibri"/>
          <w:sz w:val="18"/>
          <w:szCs w:val="20"/>
        </w:rPr>
        <w:t>MoH</w:t>
      </w:r>
      <w:proofErr w:type="spellEnd"/>
      <w:r w:rsidRPr="00B642C1">
        <w:rPr>
          <w:rFonts w:ascii="Calibri" w:hAnsi="Calibri" w:cs="Calibri"/>
          <w:sz w:val="18"/>
          <w:szCs w:val="20"/>
        </w:rPr>
        <w:t xml:space="preserve"> 2019</w:t>
      </w:r>
      <w:r w:rsidRPr="00B642C1">
        <w:rPr>
          <w:rFonts w:ascii="Calibri" w:hAnsi="Calibri" w:cs="Calibri"/>
          <w:sz w:val="18"/>
          <w:szCs w:val="20"/>
          <w:vertAlign w:val="superscript"/>
        </w:rPr>
        <w:fldChar w:fldCharType="begin"/>
      </w:r>
      <w:r w:rsidRPr="00B642C1">
        <w:rPr>
          <w:rFonts w:ascii="Calibri" w:hAnsi="Calibri" w:cs="Calibri"/>
          <w:sz w:val="18"/>
          <w:szCs w:val="20"/>
          <w:vertAlign w:val="superscript"/>
        </w:rPr>
        <w:instrText xml:space="preserve"> NOTEREF _Ref46228161 \h  \* MERGEFORMAT </w:instrText>
      </w:r>
      <w:r w:rsidRPr="00B642C1">
        <w:rPr>
          <w:rFonts w:ascii="Calibri" w:hAnsi="Calibri" w:cs="Calibri"/>
          <w:sz w:val="18"/>
          <w:szCs w:val="20"/>
          <w:vertAlign w:val="superscript"/>
        </w:rPr>
      </w:r>
      <w:r w:rsidRPr="00B642C1">
        <w:rPr>
          <w:rFonts w:ascii="Calibri" w:hAnsi="Calibri" w:cs="Calibri"/>
          <w:sz w:val="18"/>
          <w:szCs w:val="20"/>
          <w:vertAlign w:val="superscript"/>
        </w:rPr>
        <w:fldChar w:fldCharType="separate"/>
      </w:r>
      <w:r w:rsidRPr="00B642C1">
        <w:rPr>
          <w:rFonts w:ascii="Calibri" w:hAnsi="Calibri" w:cs="Calibri"/>
          <w:sz w:val="18"/>
          <w:szCs w:val="20"/>
          <w:vertAlign w:val="superscript"/>
        </w:rPr>
        <w:t>14</w:t>
      </w:r>
      <w:r w:rsidRPr="00B642C1">
        <w:rPr>
          <w:rFonts w:ascii="Calibri" w:hAnsi="Calibri" w:cs="Calibri"/>
          <w:sz w:val="18"/>
          <w:szCs w:val="20"/>
          <w:vertAlign w:val="superscript"/>
        </w:rPr>
        <w:fldChar w:fldCharType="end"/>
      </w:r>
      <w:r w:rsidRPr="00B642C1">
        <w:rPr>
          <w:rFonts w:ascii="Calibri" w:hAnsi="Calibri" w:cs="Calibri"/>
          <w:sz w:val="18"/>
          <w:szCs w:val="20"/>
        </w:rPr>
        <w:t xml:space="preserve">. </w:t>
      </w:r>
    </w:p>
    <w:p w14:paraId="44C3ECCE" w14:textId="092C0D56" w:rsidR="009827B1" w:rsidRDefault="009827B1" w:rsidP="009827B1">
      <w:pPr>
        <w:spacing w:line="480" w:lineRule="auto"/>
        <w:rPr>
          <w:rFonts w:ascii="Calibri" w:hAnsi="Calibri" w:cs="Calibri"/>
          <w:b/>
          <w:sz w:val="20"/>
          <w:szCs w:val="20"/>
        </w:rPr>
      </w:pPr>
      <w:r w:rsidRPr="00B642C1">
        <w:rPr>
          <w:rFonts w:ascii="Calibri" w:hAnsi="Calibri" w:cs="Calibri"/>
          <w:b/>
          <w:sz w:val="20"/>
          <w:szCs w:val="20"/>
        </w:rPr>
        <w:t xml:space="preserve">Figure </w:t>
      </w:r>
      <w:r>
        <w:rPr>
          <w:rFonts w:ascii="Calibri" w:hAnsi="Calibri" w:cs="Calibri"/>
          <w:b/>
          <w:sz w:val="20"/>
          <w:szCs w:val="20"/>
        </w:rPr>
        <w:t>4</w:t>
      </w:r>
      <w:r w:rsidRPr="00B642C1">
        <w:rPr>
          <w:rFonts w:ascii="Calibri" w:hAnsi="Calibri" w:cs="Calibri"/>
          <w:b/>
          <w:sz w:val="20"/>
          <w:szCs w:val="20"/>
        </w:rPr>
        <w:t xml:space="preserve">: Evolution of percentage of population enrolled in a PHO, per </w:t>
      </w:r>
      <w:r>
        <w:rPr>
          <w:rFonts w:ascii="Calibri" w:hAnsi="Calibri" w:cs="Calibri"/>
          <w:b/>
          <w:sz w:val="20"/>
          <w:szCs w:val="20"/>
        </w:rPr>
        <w:t xml:space="preserve">adjusted* </w:t>
      </w:r>
      <w:r w:rsidRPr="00B642C1">
        <w:rPr>
          <w:rFonts w:ascii="Calibri" w:hAnsi="Calibri" w:cs="Calibri"/>
          <w:b/>
          <w:sz w:val="20"/>
          <w:szCs w:val="20"/>
        </w:rPr>
        <w:t>deprivation quintiles, 2015-2019.</w:t>
      </w:r>
    </w:p>
    <w:p w14:paraId="7A085243" w14:textId="2C48D31F" w:rsidR="00115DBA" w:rsidRPr="00B642C1" w:rsidRDefault="00115DBA" w:rsidP="009827B1">
      <w:pPr>
        <w:spacing w:line="480" w:lineRule="auto"/>
        <w:rPr>
          <w:rFonts w:ascii="Calibri" w:hAnsi="Calibri" w:cs="Calibri"/>
          <w:b/>
          <w:sz w:val="20"/>
          <w:szCs w:val="20"/>
        </w:rPr>
      </w:pPr>
      <w:r w:rsidRPr="00B642C1">
        <w:rPr>
          <w:noProof/>
        </w:rPr>
        <w:lastRenderedPageBreak/>
        <w:drawing>
          <wp:inline distT="0" distB="0" distL="0" distR="0" wp14:anchorId="00D80CA1" wp14:editId="7B693116">
            <wp:extent cx="5173980" cy="3221990"/>
            <wp:effectExtent l="0" t="0" r="7620" b="1651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55C80E9C-FBFD-4E39-95CE-30004779F9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9DA2075" w14:textId="77777777" w:rsidR="009827B1" w:rsidRPr="00115DBA" w:rsidRDefault="009827B1" w:rsidP="009827B1">
      <w:pPr>
        <w:keepNext/>
        <w:keepLines/>
        <w:rPr>
          <w:rFonts w:ascii="Calibri" w:hAnsi="Calibri" w:cs="Calibri"/>
          <w:sz w:val="18"/>
          <w:szCs w:val="20"/>
        </w:rPr>
      </w:pPr>
      <w:r w:rsidRPr="00115DBA">
        <w:rPr>
          <w:rFonts w:ascii="Calibri" w:hAnsi="Calibri" w:cs="Calibri"/>
          <w:sz w:val="18"/>
          <w:szCs w:val="20"/>
        </w:rPr>
        <w:t xml:space="preserve">*Based on an artificial weighted national average from five deprivation quintiles </w:t>
      </w:r>
    </w:p>
    <w:p w14:paraId="301BE1E6" w14:textId="77777777" w:rsidR="009827B1" w:rsidRPr="00115DBA" w:rsidRDefault="009827B1" w:rsidP="009827B1">
      <w:pPr>
        <w:keepNext/>
        <w:keepLines/>
        <w:rPr>
          <w:rFonts w:ascii="Calibri" w:hAnsi="Calibri" w:cs="Calibri"/>
          <w:sz w:val="18"/>
          <w:szCs w:val="20"/>
        </w:rPr>
      </w:pPr>
      <w:r w:rsidRPr="00115DBA">
        <w:rPr>
          <w:rFonts w:ascii="Calibri" w:hAnsi="Calibri" w:cs="Calibri"/>
          <w:sz w:val="18"/>
          <w:szCs w:val="20"/>
        </w:rPr>
        <w:t xml:space="preserve">Note: The </w:t>
      </w:r>
      <w:proofErr w:type="spellStart"/>
      <w:r w:rsidRPr="00115DBA">
        <w:rPr>
          <w:rFonts w:ascii="Calibri" w:hAnsi="Calibri" w:cs="Calibri"/>
          <w:sz w:val="18"/>
          <w:szCs w:val="20"/>
        </w:rPr>
        <w:t>NZDep</w:t>
      </w:r>
      <w:proofErr w:type="spellEnd"/>
      <w:r w:rsidRPr="00115DBA">
        <w:rPr>
          <w:rFonts w:ascii="Calibri" w:hAnsi="Calibri" w:cs="Calibri"/>
          <w:sz w:val="18"/>
          <w:szCs w:val="20"/>
        </w:rPr>
        <w:t xml:space="preserve"> 0, those with no deprivation data, have been assigned on equal basis across the five deprivation groups to account for all population in both numerator and denominator. </w:t>
      </w:r>
    </w:p>
    <w:p w14:paraId="38B613A4" w14:textId="77777777" w:rsidR="009827B1" w:rsidRPr="00115DBA" w:rsidRDefault="009827B1" w:rsidP="009827B1">
      <w:pPr>
        <w:keepNext/>
        <w:keepLines/>
        <w:rPr>
          <w:rFonts w:ascii="Calibri" w:hAnsi="Calibri" w:cs="Calibri"/>
          <w:sz w:val="18"/>
          <w:szCs w:val="20"/>
        </w:rPr>
      </w:pPr>
      <w:r w:rsidRPr="00115DBA">
        <w:rPr>
          <w:rFonts w:ascii="Calibri" w:hAnsi="Calibri" w:cs="Calibri"/>
          <w:sz w:val="18"/>
          <w:szCs w:val="20"/>
        </w:rPr>
        <w:t xml:space="preserve">Note: Y axis starts at 80%.  </w:t>
      </w:r>
    </w:p>
    <w:p w14:paraId="3C1C4150" w14:textId="77777777" w:rsidR="009827B1" w:rsidRPr="00B642C1" w:rsidRDefault="009827B1" w:rsidP="009827B1">
      <w:pPr>
        <w:keepNext/>
        <w:keepLines/>
        <w:rPr>
          <w:rFonts w:ascii="Calibri" w:hAnsi="Calibri" w:cs="Calibri"/>
          <w:sz w:val="20"/>
          <w:szCs w:val="20"/>
        </w:rPr>
      </w:pPr>
      <w:r w:rsidRPr="00115DBA">
        <w:rPr>
          <w:rFonts w:ascii="Calibri" w:hAnsi="Calibri" w:cs="Calibri"/>
          <w:sz w:val="18"/>
          <w:szCs w:val="20"/>
        </w:rPr>
        <w:t xml:space="preserve">Data source: Data modified from </w:t>
      </w:r>
      <w:proofErr w:type="spellStart"/>
      <w:r w:rsidRPr="00115DBA">
        <w:rPr>
          <w:rFonts w:ascii="Calibri" w:hAnsi="Calibri" w:cs="Calibri"/>
          <w:sz w:val="18"/>
          <w:szCs w:val="20"/>
        </w:rPr>
        <w:t>MoH</w:t>
      </w:r>
      <w:proofErr w:type="spellEnd"/>
      <w:r w:rsidRPr="00115DBA">
        <w:rPr>
          <w:rFonts w:ascii="Calibri" w:hAnsi="Calibri" w:cs="Calibri"/>
          <w:sz w:val="18"/>
          <w:szCs w:val="20"/>
        </w:rPr>
        <w:t xml:space="preserve"> 2019</w:t>
      </w:r>
      <w:r w:rsidRPr="00115DBA">
        <w:rPr>
          <w:rFonts w:ascii="Calibri" w:hAnsi="Calibri" w:cs="Calibri"/>
          <w:sz w:val="18"/>
          <w:szCs w:val="20"/>
          <w:vertAlign w:val="superscript"/>
        </w:rPr>
        <w:fldChar w:fldCharType="begin"/>
      </w:r>
      <w:r w:rsidRPr="00115DBA">
        <w:rPr>
          <w:rFonts w:ascii="Calibri" w:hAnsi="Calibri" w:cs="Calibri"/>
          <w:sz w:val="18"/>
          <w:szCs w:val="20"/>
          <w:vertAlign w:val="superscript"/>
        </w:rPr>
        <w:instrText xml:space="preserve"> NOTEREF _Ref46228161 \h  \* MERGEFORMAT </w:instrText>
      </w:r>
      <w:r w:rsidRPr="00115DBA">
        <w:rPr>
          <w:rFonts w:ascii="Calibri" w:hAnsi="Calibri" w:cs="Calibri"/>
          <w:sz w:val="18"/>
          <w:szCs w:val="20"/>
          <w:vertAlign w:val="superscript"/>
        </w:rPr>
      </w:r>
      <w:r w:rsidRPr="00115DBA">
        <w:rPr>
          <w:rFonts w:ascii="Calibri" w:hAnsi="Calibri" w:cs="Calibri"/>
          <w:sz w:val="18"/>
          <w:szCs w:val="20"/>
          <w:vertAlign w:val="superscript"/>
        </w:rPr>
        <w:fldChar w:fldCharType="separate"/>
      </w:r>
      <w:r w:rsidRPr="00115DBA">
        <w:rPr>
          <w:rFonts w:ascii="Calibri" w:hAnsi="Calibri" w:cs="Calibri"/>
          <w:sz w:val="18"/>
          <w:szCs w:val="20"/>
          <w:vertAlign w:val="superscript"/>
        </w:rPr>
        <w:t>14</w:t>
      </w:r>
      <w:r w:rsidRPr="00115DBA">
        <w:rPr>
          <w:rFonts w:ascii="Calibri" w:hAnsi="Calibri" w:cs="Calibri"/>
          <w:sz w:val="18"/>
          <w:szCs w:val="20"/>
          <w:vertAlign w:val="superscript"/>
        </w:rPr>
        <w:fldChar w:fldCharType="end"/>
      </w:r>
      <w:r w:rsidRPr="00115DBA">
        <w:rPr>
          <w:rFonts w:ascii="Calibri" w:hAnsi="Calibri" w:cs="Calibri"/>
          <w:sz w:val="18"/>
          <w:szCs w:val="20"/>
        </w:rPr>
        <w:t>.</w:t>
      </w:r>
      <w:r w:rsidRPr="00B642C1">
        <w:rPr>
          <w:rFonts w:ascii="Calibri" w:hAnsi="Calibri" w:cs="Calibri"/>
          <w:sz w:val="18"/>
          <w:szCs w:val="20"/>
        </w:rPr>
        <w:t xml:space="preserve"> </w:t>
      </w:r>
    </w:p>
    <w:p w14:paraId="23025F86" w14:textId="77777777" w:rsidR="009827B1" w:rsidRPr="00B642C1" w:rsidRDefault="009827B1" w:rsidP="009827B1">
      <w:pPr>
        <w:spacing w:line="480" w:lineRule="auto"/>
        <w:jc w:val="both"/>
        <w:rPr>
          <w:rFonts w:ascii="Calibri" w:hAnsi="Calibri" w:cs="Calibri"/>
          <w:sz w:val="20"/>
          <w:szCs w:val="20"/>
        </w:rPr>
      </w:pPr>
      <w:bookmarkStart w:id="0" w:name="_GoBack"/>
      <w:bookmarkEnd w:id="0"/>
    </w:p>
    <w:p w14:paraId="4030D645" w14:textId="77777777" w:rsidR="00347086" w:rsidRDefault="00347086"/>
    <w:sectPr w:rsidR="003470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8C7"/>
    <w:rsid w:val="00115DBA"/>
    <w:rsid w:val="001A7803"/>
    <w:rsid w:val="00347086"/>
    <w:rsid w:val="006125FD"/>
    <w:rsid w:val="007828C7"/>
    <w:rsid w:val="0087341C"/>
    <w:rsid w:val="009827B1"/>
    <w:rsid w:val="00C31865"/>
    <w:rsid w:val="00D0633A"/>
    <w:rsid w:val="00D23351"/>
    <w:rsid w:val="00EC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B32E4"/>
  <w15:chartTrackingRefBased/>
  <w15:docId w15:val="{ED6BBC0E-C4B1-4951-968F-DF2D9FD96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0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08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47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rurzuma\Desktop\To%20finish%20ENR%20manuscript\Copy%20of%20JOINT%20access-to-primary-care-october-2015-2019%20MIL%209Aug_Feb2020_adjusted_population_for_missing_NZDep_Adjustment%20Mega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9516426426078178E-2"/>
          <c:y val="0.15667884238758994"/>
          <c:w val="0.8906652132400974"/>
          <c:h val="0.60182492232234641"/>
        </c:manualLayout>
      </c:layout>
      <c:lineChart>
        <c:grouping val="standard"/>
        <c:varyColors val="0"/>
        <c:ser>
          <c:idx val="0"/>
          <c:order val="0"/>
          <c:tx>
            <c:strRef>
              <c:f>'Adjusted Deprivation'!$B$29</c:f>
              <c:strCache>
                <c:ptCount val="1"/>
                <c:pt idx="0">
                  <c:v>NZDep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Adjusted Deprivation'!$A$30:$A$34</c:f>
              <c:numCache>
                <c:formatCode>General</c:formatCode>
                <c:ptCount val="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</c:numCache>
            </c:numRef>
          </c:cat>
          <c:val>
            <c:numRef>
              <c:f>'Adjusted Deprivation'!$B$30:$B$34</c:f>
              <c:numCache>
                <c:formatCode>0%</c:formatCode>
                <c:ptCount val="5"/>
                <c:pt idx="0">
                  <c:v>0.98446439604044322</c:v>
                </c:pt>
                <c:pt idx="1">
                  <c:v>0.98674022960720265</c:v>
                </c:pt>
                <c:pt idx="2">
                  <c:v>0.99236909738645274</c:v>
                </c:pt>
                <c:pt idx="3">
                  <c:v>0.99598016142101597</c:v>
                </c:pt>
                <c:pt idx="4">
                  <c:v>1.00225823950588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DCE-46FF-9A2F-D6B94EC83FD0}"/>
            </c:ext>
          </c:extLst>
        </c:ser>
        <c:ser>
          <c:idx val="1"/>
          <c:order val="1"/>
          <c:tx>
            <c:strRef>
              <c:f>'Adjusted Deprivation'!$C$29</c:f>
              <c:strCache>
                <c:ptCount val="1"/>
                <c:pt idx="0">
                  <c:v>NZDep 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Adjusted Deprivation'!$A$30:$A$34</c:f>
              <c:numCache>
                <c:formatCode>General</c:formatCode>
                <c:ptCount val="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</c:numCache>
            </c:numRef>
          </c:cat>
          <c:val>
            <c:numRef>
              <c:f>'Adjusted Deprivation'!$C$30:$C$34</c:f>
              <c:numCache>
                <c:formatCode>0%</c:formatCode>
                <c:ptCount val="5"/>
                <c:pt idx="0">
                  <c:v>0.94292476755899801</c:v>
                </c:pt>
                <c:pt idx="1">
                  <c:v>0.93678302031493943</c:v>
                </c:pt>
                <c:pt idx="2">
                  <c:v>0.93338557041330028</c:v>
                </c:pt>
                <c:pt idx="3">
                  <c:v>0.93207734644402063</c:v>
                </c:pt>
                <c:pt idx="4">
                  <c:v>0.93916238415432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DCE-46FF-9A2F-D6B94EC83FD0}"/>
            </c:ext>
          </c:extLst>
        </c:ser>
        <c:ser>
          <c:idx val="2"/>
          <c:order val="2"/>
          <c:tx>
            <c:strRef>
              <c:f>'Adjusted Deprivation'!$D$29</c:f>
              <c:strCache>
                <c:ptCount val="1"/>
                <c:pt idx="0">
                  <c:v>NZDep 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Adjusted Deprivation'!$A$30:$A$34</c:f>
              <c:numCache>
                <c:formatCode>General</c:formatCode>
                <c:ptCount val="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</c:numCache>
            </c:numRef>
          </c:cat>
          <c:val>
            <c:numRef>
              <c:f>'Adjusted Deprivation'!$D$30:$D$34</c:f>
              <c:numCache>
                <c:formatCode>0%</c:formatCode>
                <c:ptCount val="5"/>
                <c:pt idx="0">
                  <c:v>0.92686097424288383</c:v>
                </c:pt>
                <c:pt idx="1">
                  <c:v>0.91950243699669232</c:v>
                </c:pt>
                <c:pt idx="2">
                  <c:v>0.91216269120393756</c:v>
                </c:pt>
                <c:pt idx="3">
                  <c:v>0.90756757503143515</c:v>
                </c:pt>
                <c:pt idx="4">
                  <c:v>0.912707074402567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DCE-46FF-9A2F-D6B94EC83FD0}"/>
            </c:ext>
          </c:extLst>
        </c:ser>
        <c:ser>
          <c:idx val="3"/>
          <c:order val="3"/>
          <c:tx>
            <c:strRef>
              <c:f>'Adjusted Deprivation'!$E$29</c:f>
              <c:strCache>
                <c:ptCount val="1"/>
                <c:pt idx="0">
                  <c:v>NZDep 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Adjusted Deprivation'!$A$30:$A$34</c:f>
              <c:numCache>
                <c:formatCode>General</c:formatCode>
                <c:ptCount val="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</c:numCache>
            </c:numRef>
          </c:cat>
          <c:val>
            <c:numRef>
              <c:f>'Adjusted Deprivation'!$E$30:$E$34</c:f>
              <c:numCache>
                <c:formatCode>0%</c:formatCode>
                <c:ptCount val="5"/>
                <c:pt idx="0">
                  <c:v>0.92680360694689523</c:v>
                </c:pt>
                <c:pt idx="1">
                  <c:v>0.91588196308815362</c:v>
                </c:pt>
                <c:pt idx="2">
                  <c:v>0.90693934697316625</c:v>
                </c:pt>
                <c:pt idx="3">
                  <c:v>0.90200962985087763</c:v>
                </c:pt>
                <c:pt idx="4">
                  <c:v>0.910199856408541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DCE-46FF-9A2F-D6B94EC83FD0}"/>
            </c:ext>
          </c:extLst>
        </c:ser>
        <c:ser>
          <c:idx val="4"/>
          <c:order val="4"/>
          <c:tx>
            <c:strRef>
              <c:f>'Adjusted Deprivation'!$F$29</c:f>
              <c:strCache>
                <c:ptCount val="1"/>
                <c:pt idx="0">
                  <c:v>NZDep 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'Adjusted Deprivation'!$A$30:$A$34</c:f>
              <c:numCache>
                <c:formatCode>General</c:formatCode>
                <c:ptCount val="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</c:numCache>
            </c:numRef>
          </c:cat>
          <c:val>
            <c:numRef>
              <c:f>'Adjusted Deprivation'!$F$30:$F$34</c:f>
              <c:numCache>
                <c:formatCode>0%</c:formatCode>
                <c:ptCount val="5"/>
                <c:pt idx="0">
                  <c:v>0.95713014653568884</c:v>
                </c:pt>
                <c:pt idx="1">
                  <c:v>0.94179128516970179</c:v>
                </c:pt>
                <c:pt idx="2">
                  <c:v>0.93121918068791976</c:v>
                </c:pt>
                <c:pt idx="3">
                  <c:v>0.92406664458782828</c:v>
                </c:pt>
                <c:pt idx="4">
                  <c:v>0.931746479701571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DCE-46FF-9A2F-D6B94EC83FD0}"/>
            </c:ext>
          </c:extLst>
        </c:ser>
        <c:ser>
          <c:idx val="5"/>
          <c:order val="5"/>
          <c:tx>
            <c:strRef>
              <c:f>'Adjusted Deprivation'!$G$29</c:f>
              <c:strCache>
                <c:ptCount val="1"/>
                <c:pt idx="0">
                  <c:v>Total (MoH)</c:v>
                </c:pt>
              </c:strCache>
            </c:strRef>
          </c:tx>
          <c:spPr>
            <a:ln w="508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Adjusted Deprivation'!$A$30:$A$34</c:f>
              <c:numCache>
                <c:formatCode>General</c:formatCode>
                <c:ptCount val="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</c:numCache>
            </c:numRef>
          </c:cat>
          <c:val>
            <c:numRef>
              <c:f>'Adjusted Deprivation'!$G$30:$G$34</c:f>
              <c:numCache>
                <c:formatCode>0.00%</c:formatCode>
                <c:ptCount val="5"/>
                <c:pt idx="0">
                  <c:v>0.94921422980241033</c:v>
                </c:pt>
                <c:pt idx="1">
                  <c:v>0.94163624948122293</c:v>
                </c:pt>
                <c:pt idx="2">
                  <c:v>0.93663959339601677</c:v>
                </c:pt>
                <c:pt idx="3">
                  <c:v>0.93364011852383944</c:v>
                </c:pt>
                <c:pt idx="4">
                  <c:v>0.941437087175823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DCE-46FF-9A2F-D6B94EC83F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37097920"/>
        <c:axId val="637098576"/>
      </c:lineChart>
      <c:catAx>
        <c:axId val="6370979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NZ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7098576"/>
        <c:crosses val="autoZero"/>
        <c:auto val="1"/>
        <c:lblAlgn val="ctr"/>
        <c:lblOffset val="100"/>
        <c:noMultiLvlLbl val="0"/>
      </c:catAx>
      <c:valAx>
        <c:axId val="637098576"/>
        <c:scaling>
          <c:orientation val="minMax"/>
          <c:max val="1.01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NZ"/>
                  <a:t>PHO enrolment r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7097920"/>
        <c:crosses val="autoZero"/>
        <c:crossBetween val="between"/>
        <c:majorUnit val="5.000000000000001E-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7758707996551976E-2"/>
          <c:y val="0.85924924045325846"/>
          <c:w val="0.85285645993483195"/>
          <c:h val="0.1401966761060335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4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 Irurzun Lopez</dc:creator>
  <cp:keywords/>
  <dc:description/>
  <cp:lastModifiedBy>Maite Irurzun Lopez</cp:lastModifiedBy>
  <cp:revision>4</cp:revision>
  <dcterms:created xsi:type="dcterms:W3CDTF">2021-02-16T20:47:00Z</dcterms:created>
  <dcterms:modified xsi:type="dcterms:W3CDTF">2021-02-25T03:06:00Z</dcterms:modified>
</cp:coreProperties>
</file>